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2"/>
        <w:gridCol w:w="700"/>
        <w:gridCol w:w="7075"/>
      </w:tblGrid>
      <w:tr>
        <w:trPr/>
        <w:tc>
          <w:tcPr>
            <w:tcW w:w="20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says “we describe the baseline prevalence and risk factor of Mycobacterium Tuberculosis infection among this cohort.”]</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What was done is described in the first paragraph of the “Methods and Findings” section. What was found is described in the second paragraph of the “Methods and Finding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See introduction, paragraphs 1-3.]</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See introduction, paragraph 3, and methods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rovided in paragraph 1 of Methods, section “ Study design and setting ”.]</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rovided in paragraph 1 of Methods, section “Study design and setting”.]</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t>[Provided in paragraphs 1-3 of section “Study design and setting ”, paragraph 1 of Methods section “Study procedures”]</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sz w:val="20"/>
              </w:rPr>
              <w:t>[Not applicable]</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rovided in Methods, section “Statistical analysis”, paragraphs 1-4.]</w:t>
            </w:r>
          </w:p>
        </w:tc>
      </w:tr>
      <w:tr>
        <w:trPr>
          <w:trHeight w:val="294" w:hRule="atLeast"/>
        </w:trPr>
        <w:tc>
          <w:tcPr>
            <w:tcW w:w="208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rovided in Methods, section “paragraph 1 and Methods, section “Statistical analysis”, paragraphs 1-4 ]</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Provided in Methods, section “Statistical analysis”, paragraphs 1-4</w:t>
            </w:r>
            <w:r>
              <w:rPr>
                <w:sz w:val="20"/>
              </w:rPr>
              <w:t>.]</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rovided in Methods, section “Statistical analysis”, paragraphs 2  and Fig 1 gives the flow chart of the study participants. Analyses in this manuscript were based on the baseline measurement of  infection and to participants with a valid QFT-Plus result.]</w:t>
            </w:r>
          </w:p>
        </w:tc>
      </w:tr>
      <w:tr>
        <w:trPr/>
        <w:tc>
          <w:tcPr>
            <w:tcW w:w="208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Provided in </w:t>
            </w:r>
            <w:r>
              <w:rPr>
                <w:color w:val="000000"/>
                <w:sz w:val="20"/>
              </w:rPr>
              <w:t>Methods, section “Statistical analysis”, paragraphs 1-4</w:t>
            </w:r>
            <w:r>
              <w:rPr>
                <w:sz w:val="20"/>
              </w:rPr>
              <w:t>.]</w:t>
            </w:r>
          </w:p>
        </w:tc>
      </w:tr>
      <w:tr>
        <w:trPr/>
        <w:tc>
          <w:tcPr>
            <w:tcW w:w="20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Provided in </w:t>
            </w:r>
            <w:r>
              <w:rPr>
                <w:color w:val="000000"/>
                <w:sz w:val="20"/>
              </w:rPr>
              <w:t>Methods, section “Statistical analysis”, paragraphs 1-4</w:t>
            </w:r>
            <w:r>
              <w:rPr>
                <w:sz w:val="20"/>
              </w:rPr>
              <w:t>.]</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xml:space="preserve">[Provided in </w:t>
            </w:r>
            <w:r>
              <w:rPr>
                <w:color w:val="000000"/>
                <w:sz w:val="20"/>
              </w:rPr>
              <w:t>Methods, section “Statistical analysis”, paragraphs 1-4</w:t>
            </w:r>
            <w:r>
              <w:rPr>
                <w:sz w:val="20"/>
              </w:rPr>
              <w:t>.]</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 xml:space="preserve">[Provided in </w:t>
            </w:r>
            <w:r>
              <w:rPr>
                <w:color w:val="000000"/>
                <w:sz w:val="20"/>
              </w:rPr>
              <w:t>Methods, section “Statistical analysis”, paragraphs 1-4</w:t>
            </w:r>
            <w:r>
              <w:rPr>
                <w:sz w:val="20"/>
              </w:rPr>
              <w:t>.]</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sz w:val="20"/>
              </w:rPr>
              <w:t xml:space="preserve">[Provided in </w:t>
            </w:r>
            <w:r>
              <w:rPr>
                <w:color w:val="000000"/>
                <w:sz w:val="20"/>
              </w:rPr>
              <w:t>Methods, section “Statistical analysis”, paragraphs 1-4</w:t>
            </w:r>
            <w:r>
              <w:rPr>
                <w:sz w:val="20"/>
              </w:rPr>
              <w:t>.]</w:t>
            </w:r>
          </w:p>
        </w:tc>
      </w:tr>
      <w:tr>
        <w:trPr/>
        <w:tc>
          <w:tcPr>
            <w:tcW w:w="20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ot applicable.]</w:t>
            </w:r>
          </w:p>
        </w:tc>
      </w:tr>
    </w:tbl>
    <w:p>
      <w:pPr>
        <w:pStyle w:val="Normal"/>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Provided in Results, paragraph 1-2 ,  and 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Provided in 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Provided in Fig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rovided in Table 1-3 and Supplementary Table S1a-S1b, and Supplementary Table S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Provided in Table 1-3 and Supplementary Table S1a-S1b, and Supplementary Table S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sz w:val="20"/>
              </w:rPr>
              <w:t>[Data on the numbers with the outcome, and summary measures, are provided in the Results text, tables, and fig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Results for the key variables of interest are provided throughout the Results text, and in Table 1-3 and Supplementary Table S1a-S1b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applicabl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Analysis of social mixing pattern shown in Supplementary Table S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rovided in Discussion, paragraph 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rovided in Discussion, paragraph 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rovided in Discussion, paragraphs 2- 8]</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rovided in Discussion, paragraph 6 -7 and the Conclu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A statement on this was provided as part of the manuscrip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9:19:00Z</dcterms:created>
  <dc:creator>pplouffe</dc:creator>
  <dc:description/>
  <cp:keywords/>
  <dc:language>en-US</dc:language>
  <cp:lastModifiedBy>Modupe Amofa-Sekyi</cp:lastModifiedBy>
  <cp:lastPrinted>2007-10-15T13:39:00Z</cp:lastPrinted>
  <dcterms:modified xsi:type="dcterms:W3CDTF">2022-12-14T00:25:00Z</dcterms:modified>
  <cp:revision>6</cp:revision>
  <dc:subject/>
  <dc:title>The Impact of a Community-Oriented Problem-Based Learning Curriculum Reform on the Quality of Primary Care Delivered by Gradua</dc:title>
</cp:coreProperties>
</file>